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D71F8" w14:textId="1DDF6AC6" w:rsidR="00C21AAA" w:rsidRPr="00045798" w:rsidRDefault="00C21AAA" w:rsidP="00C21AAA">
      <w:pPr>
        <w:jc w:val="left"/>
        <w:rPr>
          <w:rFonts w:ascii="Times New Roman" w:hAnsi="Times New Roman" w:cs="Times New Roman"/>
          <w:sz w:val="11"/>
          <w:szCs w:val="11"/>
        </w:rPr>
      </w:pPr>
      <w:bookmarkStart w:id="0" w:name="_Hlk37248672"/>
      <w:r w:rsidRPr="00C13006">
        <w:rPr>
          <w:rFonts w:ascii="Times New Roman" w:hAnsi="Times New Roman" w:cs="Times New Roman"/>
          <w:b/>
          <w:bCs/>
          <w:sz w:val="15"/>
          <w:szCs w:val="15"/>
        </w:rPr>
        <w:t>Table</w:t>
      </w:r>
      <w:r>
        <w:rPr>
          <w:rFonts w:ascii="Times New Roman" w:hAnsi="Times New Roman" w:cs="Times New Roman"/>
          <w:b/>
          <w:bCs/>
          <w:sz w:val="15"/>
          <w:szCs w:val="15"/>
        </w:rPr>
        <w:t xml:space="preserve"> </w:t>
      </w:r>
      <w:r w:rsidRPr="00C13006">
        <w:rPr>
          <w:rFonts w:ascii="Times New Roman" w:hAnsi="Times New Roman" w:cs="Times New Roman"/>
          <w:b/>
          <w:bCs/>
          <w:sz w:val="15"/>
          <w:szCs w:val="15"/>
        </w:rPr>
        <w:t>S</w:t>
      </w:r>
      <w:r w:rsidR="004A285F">
        <w:rPr>
          <w:rFonts w:ascii="Times New Roman" w:hAnsi="Times New Roman" w:cs="Times New Roman" w:hint="eastAsia"/>
          <w:b/>
          <w:bCs/>
          <w:sz w:val="15"/>
          <w:szCs w:val="15"/>
        </w:rPr>
        <w:t>4</w:t>
      </w:r>
      <w:r w:rsidRPr="00C13006">
        <w:rPr>
          <w:rFonts w:ascii="Times New Roman" w:hAnsi="Times New Roman" w:cs="Times New Roman"/>
          <w:b/>
          <w:bCs/>
          <w:sz w:val="15"/>
          <w:szCs w:val="15"/>
        </w:rPr>
        <w:t xml:space="preserve">. </w:t>
      </w:r>
      <w:r w:rsidRPr="00C13006">
        <w:rPr>
          <w:rFonts w:ascii="Times New Roman" w:hAnsi="Times New Roman" w:cs="Times New Roman"/>
          <w:sz w:val="15"/>
          <w:szCs w:val="15"/>
        </w:rPr>
        <w:t xml:space="preserve">All pathways </w:t>
      </w:r>
      <w:r w:rsidR="006038DA">
        <w:rPr>
          <w:rFonts w:ascii="Times New Roman" w:hAnsi="Times New Roman" w:cs="Times New Roman" w:hint="eastAsia"/>
          <w:sz w:val="15"/>
          <w:szCs w:val="15"/>
        </w:rPr>
        <w:t>associated</w:t>
      </w:r>
      <w:r w:rsidR="006038DA">
        <w:rPr>
          <w:rFonts w:ascii="Times New Roman" w:hAnsi="Times New Roman" w:cs="Times New Roman"/>
          <w:sz w:val="15"/>
          <w:szCs w:val="15"/>
        </w:rPr>
        <w:t xml:space="preserve"> </w:t>
      </w:r>
      <w:r w:rsidR="006038DA">
        <w:rPr>
          <w:rFonts w:ascii="Times New Roman" w:hAnsi="Times New Roman" w:cs="Times New Roman" w:hint="eastAsia"/>
          <w:sz w:val="15"/>
          <w:szCs w:val="15"/>
        </w:rPr>
        <w:t>with</w:t>
      </w:r>
      <w:r w:rsidRPr="00C13006"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DEGs</w:t>
      </w:r>
      <w:r w:rsidRPr="00C13006">
        <w:rPr>
          <w:rFonts w:ascii="Times New Roman" w:hAnsi="Times New Roman" w:cs="Times New Roman"/>
          <w:sz w:val="15"/>
          <w:szCs w:val="15"/>
        </w:rPr>
        <w:t xml:space="preserve"> based on KEGG enrichment analysis.</w:t>
      </w:r>
    </w:p>
    <w:tbl>
      <w:tblPr>
        <w:tblW w:w="6671" w:type="dxa"/>
        <w:tblInd w:w="108" w:type="dxa"/>
        <w:tblLook w:val="04A0" w:firstRow="1" w:lastRow="0" w:firstColumn="1" w:lastColumn="0" w:noHBand="0" w:noVBand="1"/>
      </w:tblPr>
      <w:tblGrid>
        <w:gridCol w:w="2511"/>
        <w:gridCol w:w="1040"/>
        <w:gridCol w:w="1040"/>
        <w:gridCol w:w="1040"/>
        <w:gridCol w:w="181"/>
        <w:gridCol w:w="859"/>
      </w:tblGrid>
      <w:tr w:rsidR="00D06987" w:rsidRPr="00D06987" w14:paraId="4467644C" w14:textId="77777777" w:rsidTr="00C42F01">
        <w:trPr>
          <w:trHeight w:val="290"/>
        </w:trPr>
        <w:tc>
          <w:tcPr>
            <w:tcW w:w="2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77E0A8C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Term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8CDD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ID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E67D5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Input number</w:t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23A5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Background number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4C005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1"/>
                <w:szCs w:val="11"/>
              </w:rPr>
              <w:t>pValue</w:t>
            </w:r>
          </w:p>
        </w:tc>
      </w:tr>
      <w:tr w:rsidR="00D06987" w:rsidRPr="00D06987" w14:paraId="0C8DDF97" w14:textId="77777777" w:rsidTr="00C42F01">
        <w:trPr>
          <w:trHeight w:val="450"/>
        </w:trPr>
        <w:tc>
          <w:tcPr>
            <w:tcW w:w="25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8157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iosynthesis of secondary metabolit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B641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1110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B8A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5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8F41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95</w:t>
            </w:r>
          </w:p>
        </w:tc>
        <w:tc>
          <w:tcPr>
            <w:tcW w:w="10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7240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4803212</w:t>
            </w:r>
          </w:p>
        </w:tc>
      </w:tr>
      <w:tr w:rsidR="00D06987" w:rsidRPr="00D06987" w14:paraId="278026C3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4B45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henylpropanoid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5E60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9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4737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E79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54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5BAF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5133023</w:t>
            </w:r>
          </w:p>
        </w:tc>
      </w:tr>
      <w:tr w:rsidR="00D06987" w:rsidRPr="00D06987" w14:paraId="625E5DC2" w14:textId="77777777" w:rsidTr="00D06987">
        <w:trPr>
          <w:trHeight w:val="28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C6AD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Metabolic pathway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D1C3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1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E381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B882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6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3B9A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9174112</w:t>
            </w:r>
          </w:p>
        </w:tc>
      </w:tr>
      <w:tr w:rsidR="00D06987" w:rsidRPr="00D06987" w14:paraId="012E93C7" w14:textId="77777777" w:rsidTr="00D06987">
        <w:trPr>
          <w:trHeight w:val="45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BB02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tilbenoid, diarylheptanoid and gingerol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2C44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9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262A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DDAC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4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BCBF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09359597</w:t>
            </w:r>
          </w:p>
        </w:tc>
      </w:tr>
      <w:tr w:rsidR="00D06987" w:rsidRPr="00D06987" w14:paraId="3BD04FEE" w14:textId="77777777" w:rsidTr="00D06987">
        <w:trPr>
          <w:trHeight w:val="45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7E919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ysteine and methionine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5093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2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DECF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8903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FB73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1700816</w:t>
            </w:r>
          </w:p>
        </w:tc>
      </w:tr>
      <w:tr w:rsidR="00D06987" w:rsidRPr="00D06987" w14:paraId="7309F8CF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3FB1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Fatty acid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4829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0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2515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8ED0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A8E4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27658597</w:t>
            </w:r>
          </w:p>
        </w:tc>
      </w:tr>
      <w:tr w:rsidR="00D06987" w:rsidRPr="00D06987" w14:paraId="09190342" w14:textId="77777777" w:rsidTr="00D06987">
        <w:trPr>
          <w:trHeight w:val="28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1010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Tyrosine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2130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3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ED13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EC6A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5162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3737812</w:t>
            </w:r>
          </w:p>
        </w:tc>
      </w:tr>
      <w:tr w:rsidR="00D06987" w:rsidRPr="00D06987" w14:paraId="231043B2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A89C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eta-Alanine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33E7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4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E67B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D40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C89F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49911444</w:t>
            </w:r>
          </w:p>
        </w:tc>
      </w:tr>
      <w:tr w:rsidR="00D06987" w:rsidRPr="00D06987" w14:paraId="269B1F5F" w14:textId="77777777" w:rsidTr="00D06987">
        <w:trPr>
          <w:trHeight w:val="45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C587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esquiterpenoid and triterpenoid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98EB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9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5725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163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D5F1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64406363</w:t>
            </w:r>
          </w:p>
        </w:tc>
      </w:tr>
      <w:tr w:rsidR="00D06987" w:rsidRPr="00D06987" w14:paraId="525B1E5C" w14:textId="77777777" w:rsidTr="00D06987">
        <w:trPr>
          <w:trHeight w:val="45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486B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Valine, leucine and isoleucine degrad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0098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2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AB40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7C9C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35A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7393252</w:t>
            </w:r>
          </w:p>
        </w:tc>
      </w:tr>
      <w:tr w:rsidR="00D06987" w:rsidRPr="00D06987" w14:paraId="597BAA5C" w14:textId="77777777" w:rsidTr="00D06987">
        <w:trPr>
          <w:trHeight w:val="45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8F69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lanine, aspartate and glutamate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5668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2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B484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F28A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8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4FA7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74771629</w:t>
            </w:r>
          </w:p>
        </w:tc>
      </w:tr>
      <w:tr w:rsidR="00D06987" w:rsidRPr="00D06987" w14:paraId="35999F75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6C73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lycerolipid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8099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5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3B22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611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869A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88270048</w:t>
            </w:r>
          </w:p>
        </w:tc>
      </w:tr>
      <w:tr w:rsidR="00D06987" w:rsidRPr="00D06987" w14:paraId="60CC5671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195A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phingolipid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875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6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A87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95E1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9881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93200071</w:t>
            </w:r>
          </w:p>
        </w:tc>
      </w:tr>
      <w:tr w:rsidR="00D06987" w:rsidRPr="00D06987" w14:paraId="2A286E4F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1521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Ether lipid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51E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5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E11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0494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82F3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93200071</w:t>
            </w:r>
          </w:p>
        </w:tc>
      </w:tr>
      <w:tr w:rsidR="00D06987" w:rsidRPr="00D06987" w14:paraId="3259B8BC" w14:textId="77777777" w:rsidTr="00D06987">
        <w:trPr>
          <w:trHeight w:val="45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91DB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Ubiquinone and other terpenoid-quinone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7180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1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078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9414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6D74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098134073</w:t>
            </w:r>
          </w:p>
        </w:tc>
      </w:tr>
      <w:tr w:rsidR="00D06987" w:rsidRPr="00D06987" w14:paraId="4F1F06CE" w14:textId="77777777" w:rsidTr="00D06987">
        <w:trPr>
          <w:trHeight w:val="28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DA9D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eroxisom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9C78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41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5C7F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30C1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33E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09188932</w:t>
            </w:r>
          </w:p>
        </w:tc>
      </w:tr>
      <w:tr w:rsidR="00D06987" w:rsidRPr="00D06987" w14:paraId="72C06397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E267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henylalanine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73E3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3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D003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E95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4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92AB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11556724</w:t>
            </w:r>
          </w:p>
        </w:tc>
      </w:tr>
      <w:tr w:rsidR="00D06987" w:rsidRPr="00D06987" w14:paraId="3CE33748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7DE8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rachidonic acid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1668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5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678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68E8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8091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13148316</w:t>
            </w:r>
          </w:p>
        </w:tc>
      </w:tr>
      <w:tr w:rsidR="00D06987" w:rsidRPr="00D06987" w14:paraId="5BE033EE" w14:textId="77777777" w:rsidTr="00D06987">
        <w:trPr>
          <w:trHeight w:val="45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A1B1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lycine, serine and threonine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E9A8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2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8A4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959F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9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D31A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13785743</w:t>
            </w:r>
          </w:p>
        </w:tc>
      </w:tr>
      <w:tr w:rsidR="00D06987" w:rsidRPr="00D06987" w14:paraId="314D0495" w14:textId="77777777" w:rsidTr="00D06987">
        <w:trPr>
          <w:trHeight w:val="28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2719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hot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CAAA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1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BAC5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9D754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A17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17719759</w:t>
            </w:r>
          </w:p>
        </w:tc>
      </w:tr>
      <w:tr w:rsidR="00D06987" w:rsidRPr="00D06987" w14:paraId="146BC4C2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A45D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Isoquinoline alkaloid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74A1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9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0D3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EBA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11E9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22330801</w:t>
            </w:r>
          </w:p>
        </w:tc>
      </w:tr>
      <w:tr w:rsidR="00D06987" w:rsidRPr="00D06987" w14:paraId="28BD0C21" w14:textId="77777777" w:rsidTr="00D06987">
        <w:trPr>
          <w:trHeight w:val="28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F7EC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yruvate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DED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6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552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8B1B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3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4E8B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36585957</w:t>
            </w:r>
          </w:p>
        </w:tc>
      </w:tr>
      <w:tr w:rsidR="00D06987" w:rsidRPr="00D06987" w14:paraId="0636B4EA" w14:textId="77777777" w:rsidTr="00D06987">
        <w:trPr>
          <w:trHeight w:val="45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1B76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lyoxylate and dicarboxylate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7707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6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1671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D127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3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B8C9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40590271</w:t>
            </w:r>
          </w:p>
        </w:tc>
      </w:tr>
      <w:tr w:rsidR="00D06987" w:rsidRPr="00D06987" w14:paraId="4DF5F3DC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29D4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Limonene and pinene degrad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AC65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9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5443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89AC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3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64BA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40590271</w:t>
            </w:r>
          </w:p>
        </w:tc>
      </w:tr>
      <w:tr w:rsidR="00D06987" w:rsidRPr="00D06987" w14:paraId="64A8B2D4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12EA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elenocompound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8C99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4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B182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9F98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5C1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43391531</w:t>
            </w:r>
          </w:p>
        </w:tc>
      </w:tr>
      <w:tr w:rsidR="00D06987" w:rsidRPr="00D06987" w14:paraId="783FD3AD" w14:textId="77777777" w:rsidTr="00D06987">
        <w:trPr>
          <w:trHeight w:val="45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573E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entose and glucuronate interconversio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B265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0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DAD5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E6E2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4D3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54151769</w:t>
            </w:r>
          </w:p>
        </w:tc>
      </w:tr>
      <w:tr w:rsidR="00D06987" w:rsidRPr="00D06987" w14:paraId="47F95D54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837E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Terpenoid backbone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4520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9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B9FC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DED4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1C3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62837399</w:t>
            </w:r>
          </w:p>
        </w:tc>
      </w:tr>
      <w:tr w:rsidR="00D06987" w:rsidRPr="00D06987" w14:paraId="20708854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3216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lycerophospholipid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5647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5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A4E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0EB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3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2433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88379493</w:t>
            </w:r>
          </w:p>
        </w:tc>
      </w:tr>
      <w:tr w:rsidR="00D06987" w:rsidRPr="00D06987" w14:paraId="53B71EBA" w14:textId="77777777" w:rsidTr="00D06987">
        <w:trPr>
          <w:trHeight w:val="45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C327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mino sugar and nucleotide sugar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7155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5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8C44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E3FF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7892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195626326</w:t>
            </w:r>
          </w:p>
        </w:tc>
      </w:tr>
      <w:tr w:rsidR="00D06987" w:rsidRPr="00D06987" w14:paraId="068B84B8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AD6C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Fructose and mannose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D8A2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0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94DF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F692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046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02288604</w:t>
            </w:r>
          </w:p>
        </w:tc>
      </w:tr>
      <w:tr w:rsidR="00D06987" w:rsidRPr="00D06987" w14:paraId="4E353EDB" w14:textId="77777777" w:rsidTr="00D06987">
        <w:trPr>
          <w:trHeight w:val="45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4662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Taurine and hypotaurine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F8A4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4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79A7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DFD9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15C0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13336425</w:t>
            </w:r>
          </w:p>
        </w:tc>
      </w:tr>
      <w:tr w:rsidR="00D06987" w:rsidRPr="00D06987" w14:paraId="15E5EB7D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331E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lycosaminoglycan degrad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04C1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5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2785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F720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705A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24096646</w:t>
            </w:r>
          </w:p>
        </w:tc>
      </w:tr>
      <w:tr w:rsidR="00D06987" w:rsidRPr="00D06987" w14:paraId="358303DE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D621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tarch and sucrose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80E9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5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4B14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0F57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8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449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28141514</w:t>
            </w:r>
          </w:p>
        </w:tc>
      </w:tr>
      <w:tr w:rsidR="00D06987" w:rsidRPr="00D06987" w14:paraId="22284F77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2466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ircadian rhythm - pla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6B91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47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861A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408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6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486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36592915</w:t>
            </w:r>
          </w:p>
        </w:tc>
      </w:tr>
      <w:tr w:rsidR="00D06987" w:rsidRPr="00D06987" w14:paraId="7E1FD26F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5CF9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lycolysis / Gluconeogen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A702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B698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A7E8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3C15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45842821</w:t>
            </w:r>
          </w:p>
        </w:tc>
      </w:tr>
      <w:tr w:rsidR="00D06987" w:rsidRPr="00D06987" w14:paraId="64C20CB2" w14:textId="77777777" w:rsidTr="00D06987">
        <w:trPr>
          <w:trHeight w:val="28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E03D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arbon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5E01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12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F7AC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5AE0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43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119A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54452802</w:t>
            </w:r>
          </w:p>
        </w:tc>
      </w:tr>
      <w:tr w:rsidR="00D06987" w:rsidRPr="00D06987" w14:paraId="6BBAD8D6" w14:textId="77777777" w:rsidTr="00D06987">
        <w:trPr>
          <w:trHeight w:val="45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FB02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>Glycosphingolipid biosynthesis - globo seri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363F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6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E369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E26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3AA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61129698</w:t>
            </w:r>
          </w:p>
        </w:tc>
      </w:tr>
      <w:tr w:rsidR="00D06987" w:rsidRPr="00D06987" w14:paraId="4E0701F2" w14:textId="77777777" w:rsidTr="00D06987">
        <w:trPr>
          <w:trHeight w:val="28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6959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DNA replic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72D7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30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9785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94FF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BFA5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75064144</w:t>
            </w:r>
          </w:p>
        </w:tc>
      </w:tr>
      <w:tr w:rsidR="00D06987" w:rsidRPr="00D06987" w14:paraId="20E16309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750E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alactose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999C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0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FBD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59C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F0F3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79666846</w:t>
            </w:r>
          </w:p>
        </w:tc>
      </w:tr>
      <w:tr w:rsidR="00D06987" w:rsidRPr="00D06987" w14:paraId="4C848A1C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1210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One carbon pool by folat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8F5C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6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81F5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6890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224B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80656289</w:t>
            </w:r>
          </w:p>
        </w:tc>
      </w:tr>
      <w:tr w:rsidR="00D06987" w:rsidRPr="00D06987" w14:paraId="668AE9E3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3F8C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utanoate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9C7F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6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AEA5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C91B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F07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85525771</w:t>
            </w:r>
          </w:p>
        </w:tc>
      </w:tr>
      <w:tr w:rsidR="00D06987" w:rsidRPr="00D06987" w14:paraId="0B1FF76F" w14:textId="77777777" w:rsidTr="00D06987">
        <w:trPr>
          <w:trHeight w:val="45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9AAE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icotinate and nicotinamide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F0A8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7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4928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3B21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3249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89860294</w:t>
            </w:r>
          </w:p>
        </w:tc>
      </w:tr>
      <w:tr w:rsidR="00D06987" w:rsidRPr="00D06987" w14:paraId="20E1D575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19CA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Thiamine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4A9F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7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B9B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5002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553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293077827</w:t>
            </w:r>
          </w:p>
        </w:tc>
      </w:tr>
      <w:tr w:rsidR="00D06987" w:rsidRPr="00D06987" w14:paraId="2AE6ABDA" w14:textId="77777777" w:rsidTr="00D06987">
        <w:trPr>
          <w:trHeight w:val="6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9F01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henylalanine, tyrosine and tryptophan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B75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4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47FF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D9FA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7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2B94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36736359</w:t>
            </w:r>
          </w:p>
        </w:tc>
      </w:tr>
      <w:tr w:rsidR="00D06987" w:rsidRPr="00D06987" w14:paraId="0137187A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90ED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iboflavin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BFEB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7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82E5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73F0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BBD8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67401058</w:t>
            </w:r>
          </w:p>
        </w:tc>
      </w:tr>
      <w:tr w:rsidR="00D06987" w:rsidRPr="00D06987" w14:paraId="40C06D0A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ACFA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iosynthesis of amino acid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2D68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12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BB77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6859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55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E6F1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73013779</w:t>
            </w:r>
          </w:p>
        </w:tc>
      </w:tr>
      <w:tr w:rsidR="00D06987" w:rsidRPr="00D06987" w14:paraId="26A31C8E" w14:textId="77777777" w:rsidTr="00D06987">
        <w:trPr>
          <w:trHeight w:val="28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E908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itrogen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ADEC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9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24A7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066A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F223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85537304</w:t>
            </w:r>
          </w:p>
        </w:tc>
      </w:tr>
      <w:tr w:rsidR="00D06987" w:rsidRPr="00D06987" w14:paraId="34B81DB6" w14:textId="77777777" w:rsidTr="00D06987">
        <w:trPr>
          <w:trHeight w:val="28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4661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BC transporte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EC6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2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EEBC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73AC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4B00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92761647</w:t>
            </w:r>
          </w:p>
        </w:tc>
      </w:tr>
      <w:tr w:rsidR="00D06987" w:rsidRPr="00D06987" w14:paraId="61F3EF48" w14:textId="77777777" w:rsidTr="00D06987">
        <w:trPr>
          <w:trHeight w:val="28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9960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teroid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AB93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0CFB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C63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4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D4F8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96549703</w:t>
            </w:r>
          </w:p>
        </w:tc>
      </w:tr>
      <w:tr w:rsidR="00D06987" w:rsidRPr="00D06987" w14:paraId="689A0BC4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780B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entose phosphate 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247F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0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088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296C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4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D50C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397156083</w:t>
            </w:r>
          </w:p>
        </w:tc>
      </w:tr>
      <w:tr w:rsidR="00D06987" w:rsidRPr="00D06987" w14:paraId="44C0960E" w14:textId="77777777" w:rsidTr="00D06987">
        <w:trPr>
          <w:trHeight w:val="28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594F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Lysine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163F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3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541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C595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D84B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403639388</w:t>
            </w:r>
          </w:p>
        </w:tc>
      </w:tr>
      <w:tr w:rsidR="00D06987" w:rsidRPr="00D06987" w14:paraId="6BDAAFC2" w14:textId="77777777" w:rsidTr="00D06987">
        <w:trPr>
          <w:trHeight w:val="28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64A3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ulfur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9AFB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9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59E3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36FA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E2A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409613621</w:t>
            </w:r>
          </w:p>
        </w:tc>
      </w:tr>
      <w:tr w:rsidR="00D06987" w:rsidRPr="00D06987" w14:paraId="18E78BD1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860F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lant-pathogen intera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CC88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46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6A80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9C53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4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DE51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504011645</w:t>
            </w:r>
          </w:p>
        </w:tc>
      </w:tr>
      <w:tr w:rsidR="00D06987" w:rsidRPr="00D06987" w14:paraId="550E608B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81DC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utin, suberine and wax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797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0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7C77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A2B7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3D3F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508557495</w:t>
            </w:r>
          </w:p>
        </w:tc>
      </w:tr>
      <w:tr w:rsidR="00D06987" w:rsidRPr="00D06987" w14:paraId="7B254DDE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995A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scorbate and aldarate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D7E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0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9A54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4117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C827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537058991</w:t>
            </w:r>
          </w:p>
        </w:tc>
      </w:tr>
      <w:tr w:rsidR="00D06987" w:rsidRPr="00D06987" w14:paraId="06F551CB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2559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hotosynthesis - antenna protei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B029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1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CCCB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4E8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8104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545709668</w:t>
            </w:r>
          </w:p>
        </w:tc>
      </w:tr>
      <w:tr w:rsidR="00D06987" w:rsidRPr="00D06987" w14:paraId="439AD2A9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9C56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ropanoate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3C92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6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A920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DC4F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9891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545709668</w:t>
            </w:r>
          </w:p>
        </w:tc>
      </w:tr>
      <w:tr w:rsidR="00D06987" w:rsidRPr="00D06987" w14:paraId="6955CDCD" w14:textId="77777777" w:rsidTr="00D06987">
        <w:trPr>
          <w:trHeight w:val="45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6B06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Tropane, piperidine and pyridine alkaloid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7F8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9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80AC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5EB8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6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A989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545865739</w:t>
            </w:r>
          </w:p>
        </w:tc>
      </w:tr>
      <w:tr w:rsidR="00D06987" w:rsidRPr="00D06987" w14:paraId="4D663C4F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13EE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rginine and proline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5EDC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3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101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FB7B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5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7A72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564981414</w:t>
            </w:r>
          </w:p>
        </w:tc>
      </w:tr>
      <w:tr w:rsidR="00D06987" w:rsidRPr="00D06987" w14:paraId="473FAD66" w14:textId="77777777" w:rsidTr="00D06987">
        <w:trPr>
          <w:trHeight w:val="45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74D2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arbon fixation in photosynthetic organism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7921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7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9C7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356A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9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DA5B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593160199</w:t>
            </w:r>
          </w:p>
        </w:tc>
      </w:tr>
      <w:tr w:rsidR="00D06987" w:rsidRPr="00D06987" w14:paraId="6A5149D1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01CF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Diterpenoid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67A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9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B121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AEF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F7B3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616395379</w:t>
            </w:r>
          </w:p>
        </w:tc>
      </w:tr>
      <w:tr w:rsidR="00D06987" w:rsidRPr="00D06987" w14:paraId="48720749" w14:textId="77777777" w:rsidTr="00D06987">
        <w:trPr>
          <w:trHeight w:val="28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D52E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Histidine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2207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3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11A0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11FB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6F0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616395379</w:t>
            </w:r>
          </w:p>
        </w:tc>
      </w:tr>
      <w:tr w:rsidR="00D06987" w:rsidRPr="00D06987" w14:paraId="5829F9A3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52E2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Homologous recombin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A05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34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D7B8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6FB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3FA2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627221529</w:t>
            </w:r>
          </w:p>
        </w:tc>
      </w:tr>
      <w:tr w:rsidR="00D06987" w:rsidRPr="00D06987" w14:paraId="1B022D33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B652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itrate cycle (TCA cycle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50AF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552A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1562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245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646217612</w:t>
            </w:r>
          </w:p>
        </w:tc>
      </w:tr>
      <w:tr w:rsidR="00D06987" w:rsidRPr="00D06987" w14:paraId="57AF13E2" w14:textId="77777777" w:rsidTr="00D06987">
        <w:trPr>
          <w:trHeight w:val="45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CB87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Valine, leucine and isoleucine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D741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2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B0F5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6065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0823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680249187</w:t>
            </w:r>
          </w:p>
        </w:tc>
      </w:tr>
      <w:tr w:rsidR="00D06987" w:rsidRPr="00D06987" w14:paraId="6C596E3D" w14:textId="77777777" w:rsidTr="00D06987">
        <w:trPr>
          <w:trHeight w:val="28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B7E4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Lysine degrad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8A28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3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02C3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D1B2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9837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686035272</w:t>
            </w:r>
          </w:p>
        </w:tc>
      </w:tr>
      <w:tr w:rsidR="00D06987" w:rsidRPr="00D06987" w14:paraId="54693276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0874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lutathione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325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4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0D07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86F5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3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2E6F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702919577</w:t>
            </w:r>
          </w:p>
        </w:tc>
      </w:tr>
      <w:tr w:rsidR="00D06987" w:rsidRPr="00D06987" w14:paraId="57000EF7" w14:textId="77777777" w:rsidTr="00D06987">
        <w:trPr>
          <w:trHeight w:val="28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C669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Folate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996A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7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473C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8677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4984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71894689</w:t>
            </w:r>
          </w:p>
        </w:tc>
      </w:tr>
      <w:tr w:rsidR="00D06987" w:rsidRPr="00D06987" w14:paraId="520C10F4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F48B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-Oxocarboxylic acid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5808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12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F517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201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4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D6B0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723366601</w:t>
            </w:r>
          </w:p>
        </w:tc>
      </w:tr>
      <w:tr w:rsidR="00D06987" w:rsidRPr="00D06987" w14:paraId="0A55617D" w14:textId="77777777" w:rsidTr="00D06987">
        <w:trPr>
          <w:trHeight w:val="28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3396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Mismatch repai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DE42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34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3882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A55A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242C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778412271</w:t>
            </w:r>
          </w:p>
        </w:tc>
      </w:tr>
      <w:tr w:rsidR="00D06987" w:rsidRPr="00D06987" w14:paraId="27377EF1" w14:textId="77777777" w:rsidTr="00D06987">
        <w:trPr>
          <w:trHeight w:val="28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A00D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hagosom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C993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41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BE61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6EFF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6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0BB9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817136616</w:t>
            </w:r>
          </w:p>
        </w:tc>
      </w:tr>
      <w:tr w:rsidR="00D06987" w:rsidRPr="00D06987" w14:paraId="00ED1C55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A903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5-Branched dibasic acid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9A2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6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9221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D767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6BFA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818202148</w:t>
            </w:r>
          </w:p>
        </w:tc>
      </w:tr>
      <w:tr w:rsidR="00D06987" w:rsidRPr="00D06987" w14:paraId="60B83A14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996F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yrimidine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05C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2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6918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6595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6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D0E1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821875082</w:t>
            </w:r>
          </w:p>
        </w:tc>
      </w:tr>
      <w:tr w:rsidR="00D06987" w:rsidRPr="00D06987" w14:paraId="527C0235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F227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yanoamino acid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E7054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4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F5CB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5E31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3316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824184877</w:t>
            </w:r>
          </w:p>
        </w:tc>
      </w:tr>
      <w:tr w:rsidR="00D06987" w:rsidRPr="00D06987" w14:paraId="740A99E8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8AC6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Carotenoid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BE8C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9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DB00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562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11FB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826996195</w:t>
            </w:r>
          </w:p>
        </w:tc>
      </w:tr>
      <w:tr w:rsidR="00D06987" w:rsidRPr="00D06987" w14:paraId="43EF6F59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3D4F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Oxidative phosphoryl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EC6C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1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B437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78A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3E64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845012184</w:t>
            </w:r>
          </w:p>
        </w:tc>
      </w:tr>
      <w:tr w:rsidR="00D06987" w:rsidRPr="00D06987" w14:paraId="4C9362E4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8E42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Vitamin B6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6D84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7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3E3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8978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9C3C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850572225</w:t>
            </w:r>
          </w:p>
        </w:tc>
      </w:tr>
      <w:tr w:rsidR="00D06987" w:rsidRPr="00D06987" w14:paraId="2E724FAB" w14:textId="77777777" w:rsidTr="00D06987">
        <w:trPr>
          <w:trHeight w:val="28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AE67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lastRenderedPageBreak/>
              <w:t>Biotin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7CA3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7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3D2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B78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50CA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884134284</w:t>
            </w:r>
          </w:p>
        </w:tc>
      </w:tr>
      <w:tr w:rsidR="00D06987" w:rsidRPr="00D06987" w14:paraId="12ED01FE" w14:textId="77777777" w:rsidTr="00D06987">
        <w:trPr>
          <w:trHeight w:val="28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1761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urine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D048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2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57AA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D1D4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57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66EB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888651595</w:t>
            </w:r>
          </w:p>
        </w:tc>
      </w:tr>
      <w:tr w:rsidR="00D06987" w:rsidRPr="00D06987" w14:paraId="6BC83847" w14:textId="77777777" w:rsidTr="00D06987">
        <w:trPr>
          <w:trHeight w:val="28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1EBA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roteasom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9AEB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30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D894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69DF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947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890508539</w:t>
            </w:r>
          </w:p>
        </w:tc>
      </w:tr>
      <w:tr w:rsidR="00D06987" w:rsidRPr="00D06987" w14:paraId="5E0B7A8C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F6D2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hosphatidylinositol signaling syste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E062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40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E073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753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6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A0B8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892173974</w:t>
            </w:r>
          </w:p>
        </w:tc>
      </w:tr>
      <w:tr w:rsidR="00D06987" w:rsidRPr="00D06987" w14:paraId="71DBA028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468A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Inositol phosphate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1BBC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5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E20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DB25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E18C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04889145</w:t>
            </w:r>
          </w:p>
        </w:tc>
      </w:tr>
      <w:tr w:rsidR="00D06987" w:rsidRPr="00D06987" w14:paraId="57EA67E7" w14:textId="77777777" w:rsidTr="00D06987">
        <w:trPr>
          <w:trHeight w:val="28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C18BE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NA polymeras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EE64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3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431B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0EF1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0CD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06302916</w:t>
            </w:r>
          </w:p>
        </w:tc>
      </w:tr>
      <w:tr w:rsidR="00D06987" w:rsidRPr="00D06987" w14:paraId="48156826" w14:textId="77777777" w:rsidTr="00D06987">
        <w:trPr>
          <w:trHeight w:val="28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FF27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Fatty acid elong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6D21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0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95C1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F63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55E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16475175</w:t>
            </w:r>
          </w:p>
        </w:tc>
      </w:tr>
      <w:tr w:rsidR="00D06987" w:rsidRPr="00D06987" w14:paraId="5D9A52D6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47BA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Tryptophan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A72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3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45E3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D575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A1A0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3338737</w:t>
            </w:r>
          </w:p>
        </w:tc>
      </w:tr>
      <w:tr w:rsidR="00D06987" w:rsidRPr="00D06987" w14:paraId="1B07643B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8C22C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antothenate and CoA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D113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7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9D7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D194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D65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37318283</w:t>
            </w:r>
          </w:p>
        </w:tc>
      </w:tr>
      <w:tr w:rsidR="00D06987" w:rsidRPr="00D06987" w14:paraId="5C059814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EDC0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lant hormone signal transdu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88B5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40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7D2B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A660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7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7CDB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3950348</w:t>
            </w:r>
          </w:p>
        </w:tc>
      </w:tr>
      <w:tr w:rsidR="00D06987" w:rsidRPr="00D06987" w14:paraId="658110A4" w14:textId="77777777" w:rsidTr="00D06987">
        <w:trPr>
          <w:trHeight w:val="28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0BC9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Zeatin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F3AA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9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8BD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6ABB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678B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61251994</w:t>
            </w:r>
          </w:p>
        </w:tc>
      </w:tr>
      <w:tr w:rsidR="00D06987" w:rsidRPr="00D06987" w14:paraId="664B4FBA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58EB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lucosinolate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F414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9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92C3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011B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4079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71419454</w:t>
            </w:r>
          </w:p>
        </w:tc>
      </w:tr>
      <w:tr w:rsidR="00D06987" w:rsidRPr="00D06987" w14:paraId="51999874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7061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egulation of autophag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22F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41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C1C98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DC45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7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0FD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73984138</w:t>
            </w:r>
          </w:p>
        </w:tc>
      </w:tr>
      <w:tr w:rsidR="00D06987" w:rsidRPr="00D06987" w14:paraId="52829BD1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8E0F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on-homologous end-joini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88D9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34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DDE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9E11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C007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83881738</w:t>
            </w:r>
          </w:p>
        </w:tc>
      </w:tr>
      <w:tr w:rsidR="00D06987" w:rsidRPr="00D06987" w14:paraId="2046D1C8" w14:textId="77777777" w:rsidTr="00D06987">
        <w:trPr>
          <w:trHeight w:val="45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8181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orphyrin and chlorophyll metabolis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373C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8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DEEC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F3A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1C13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88781284</w:t>
            </w:r>
          </w:p>
        </w:tc>
      </w:tr>
      <w:tr w:rsidR="00D06987" w:rsidRPr="00D06987" w14:paraId="5B694E14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A711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Ubiquitin mediated proteoly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26F8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41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D23C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0EFB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49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7C18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90505846</w:t>
            </w:r>
          </w:p>
        </w:tc>
      </w:tr>
      <w:tr w:rsidR="00D06987" w:rsidRPr="00D06987" w14:paraId="6FAD703B" w14:textId="77777777" w:rsidTr="00D06987">
        <w:trPr>
          <w:trHeight w:val="28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394B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Endocyto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EA5C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41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857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03D9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7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7AD8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91764194</w:t>
            </w:r>
          </w:p>
        </w:tc>
      </w:tr>
      <w:tr w:rsidR="00D06987" w:rsidRPr="00D06987" w14:paraId="11CFED0B" w14:textId="77777777" w:rsidTr="00D06987">
        <w:trPr>
          <w:trHeight w:val="28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7760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ulfur relay syste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8619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41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6065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F182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FAD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93303338</w:t>
            </w:r>
          </w:p>
        </w:tc>
      </w:tr>
      <w:tr w:rsidR="00D06987" w:rsidRPr="00D06987" w14:paraId="4F09DD8D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8307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ucleotide excision repai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A10C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34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2CCB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1CA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9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C8EC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94166254</w:t>
            </w:r>
          </w:p>
        </w:tc>
      </w:tr>
      <w:tr w:rsidR="00D06987" w:rsidRPr="00D06987" w14:paraId="39A00982" w14:textId="77777777" w:rsidTr="00D06987">
        <w:trPr>
          <w:trHeight w:val="28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3F91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ase excision repai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733F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34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FBFF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43B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D59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94378705</w:t>
            </w:r>
          </w:p>
        </w:tc>
      </w:tr>
      <w:tr w:rsidR="00D06987" w:rsidRPr="00D06987" w14:paraId="3D36CDB0" w14:textId="77777777" w:rsidTr="00D06987">
        <w:trPr>
          <w:trHeight w:val="28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847C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rotein expo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7518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30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F0B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4B89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3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A34F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9461907</w:t>
            </w:r>
          </w:p>
        </w:tc>
      </w:tr>
      <w:tr w:rsidR="00D06987" w:rsidRPr="00D06987" w14:paraId="260ACF70" w14:textId="77777777" w:rsidTr="00D06987">
        <w:trPr>
          <w:trHeight w:val="45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B76B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Protein processing in endoplasmic reticul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85F2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41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7B57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9E0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2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7D0B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99116599</w:t>
            </w:r>
          </w:p>
        </w:tc>
      </w:tr>
      <w:tr w:rsidR="00D06987" w:rsidRPr="00D06987" w14:paraId="42C530C8" w14:textId="77777777" w:rsidTr="00D06987">
        <w:trPr>
          <w:trHeight w:val="28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B742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NA transpo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21F7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30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C30B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4D51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69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11D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99761293</w:t>
            </w:r>
          </w:p>
        </w:tc>
      </w:tr>
      <w:tr w:rsidR="00D06987" w:rsidRPr="00D06987" w14:paraId="21A2F0B0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5408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ibosome biogenesis in eukaryot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758C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30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5002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0F88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0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8DBA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99780711</w:t>
            </w:r>
          </w:p>
        </w:tc>
      </w:tr>
      <w:tr w:rsidR="00D06987" w:rsidRPr="00D06987" w14:paraId="1808DC32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5ACB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NARE interactions in vesicular transpor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E2D5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41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CAF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32E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8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95A7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99871753</w:t>
            </w:r>
          </w:p>
        </w:tc>
      </w:tr>
      <w:tr w:rsidR="00D06987" w:rsidRPr="00D06987" w14:paraId="4A25297C" w14:textId="77777777" w:rsidTr="00D06987">
        <w:trPr>
          <w:trHeight w:val="45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2A4E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Glycosylphosphatidylinositol (GPI)-anchor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B86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5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CE29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E213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B895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99893782</w:t>
            </w:r>
          </w:p>
        </w:tc>
      </w:tr>
      <w:tr w:rsidR="00D06987" w:rsidRPr="00D06987" w14:paraId="64F42995" w14:textId="77777777" w:rsidTr="00D06987">
        <w:trPr>
          <w:trHeight w:val="28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4F8B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Spliceosom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944A3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30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0372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0B4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9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549F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99991858</w:t>
            </w:r>
          </w:p>
        </w:tc>
      </w:tr>
      <w:tr w:rsidR="00D06987" w:rsidRPr="00D06987" w14:paraId="7B4EAFD4" w14:textId="77777777" w:rsidTr="00D06987">
        <w:trPr>
          <w:trHeight w:val="28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2075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NA degrad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EE7D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30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FDE9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BEF0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1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019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99993595</w:t>
            </w:r>
          </w:p>
        </w:tc>
      </w:tr>
      <w:tr w:rsidR="00D06987" w:rsidRPr="00D06987" w14:paraId="73631531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5E24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N-Glycan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43F4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5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95F3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487F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F2F9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99995171</w:t>
            </w:r>
          </w:p>
        </w:tc>
      </w:tr>
      <w:tr w:rsidR="00D06987" w:rsidRPr="00D06987" w14:paraId="5EB75421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F7BB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Basal transcription facto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8F62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30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8342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60F5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52B8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99995687</w:t>
            </w:r>
          </w:p>
        </w:tc>
      </w:tr>
      <w:tr w:rsidR="00D06987" w:rsidRPr="00D06987" w14:paraId="0631F5EE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3566C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mRNA surveillance pathwa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3E4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30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24B5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FCA8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4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AF1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0.999999841</w:t>
            </w:r>
          </w:p>
        </w:tc>
      </w:tr>
      <w:tr w:rsidR="00D06987" w:rsidRPr="00D06987" w14:paraId="4E73B2B5" w14:textId="77777777" w:rsidTr="00D06987">
        <w:trPr>
          <w:trHeight w:val="300"/>
        </w:trPr>
        <w:tc>
          <w:tcPr>
            <w:tcW w:w="2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71BE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minoacyl-tRNA biosynthesi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6E66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09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19D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392E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15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8A40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</w:tr>
      <w:tr w:rsidR="00D06987" w:rsidRPr="00D06987" w14:paraId="282D1995" w14:textId="77777777" w:rsidTr="00C42F01">
        <w:trPr>
          <w:trHeight w:val="290"/>
        </w:trPr>
        <w:tc>
          <w:tcPr>
            <w:tcW w:w="2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BB487" w14:textId="77777777" w:rsidR="00D06987" w:rsidRPr="00D06987" w:rsidRDefault="00D06987" w:rsidP="00D069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Ribosom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972AA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ath030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0B282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6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CFB65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36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52730" w14:textId="77777777" w:rsidR="00D06987" w:rsidRPr="00D06987" w:rsidRDefault="00D06987" w:rsidP="00D069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</w:pPr>
            <w:r w:rsidRPr="00D06987">
              <w:rPr>
                <w:rFonts w:ascii="Times New Roman" w:eastAsia="等线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</w:tr>
    </w:tbl>
    <w:p w14:paraId="1980AAC8" w14:textId="77777777" w:rsidR="00AC1532" w:rsidRPr="00C21AAA" w:rsidRDefault="00AC1532"/>
    <w:sectPr w:rsidR="00AC1532" w:rsidRPr="00C21A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46D9A8" w14:textId="77777777" w:rsidR="00F20811" w:rsidRDefault="00F20811" w:rsidP="00C21AAA">
      <w:r>
        <w:separator/>
      </w:r>
    </w:p>
  </w:endnote>
  <w:endnote w:type="continuationSeparator" w:id="0">
    <w:p w14:paraId="322D23ED" w14:textId="77777777" w:rsidR="00F20811" w:rsidRDefault="00F20811" w:rsidP="00C21A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CCF93" w14:textId="77777777" w:rsidR="00F20811" w:rsidRDefault="00F20811" w:rsidP="00C21AAA">
      <w:r>
        <w:separator/>
      </w:r>
    </w:p>
  </w:footnote>
  <w:footnote w:type="continuationSeparator" w:id="0">
    <w:p w14:paraId="642B835F" w14:textId="77777777" w:rsidR="00F20811" w:rsidRDefault="00F20811" w:rsidP="00C21A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32925"/>
    <w:rsid w:val="001F661B"/>
    <w:rsid w:val="00232925"/>
    <w:rsid w:val="002C7CF4"/>
    <w:rsid w:val="004A285F"/>
    <w:rsid w:val="006038DA"/>
    <w:rsid w:val="00856795"/>
    <w:rsid w:val="00A7561A"/>
    <w:rsid w:val="00AC1532"/>
    <w:rsid w:val="00C21AAA"/>
    <w:rsid w:val="00C42F01"/>
    <w:rsid w:val="00CF7309"/>
    <w:rsid w:val="00D06987"/>
    <w:rsid w:val="00DC3787"/>
    <w:rsid w:val="00F20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6C9734"/>
  <w15:chartTrackingRefBased/>
  <w15:docId w15:val="{9EA9984A-0435-49D7-ACAC-26DE8901D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1A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1A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1A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1A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1A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702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934</Words>
  <Characters>5328</Characters>
  <Application>Microsoft Office Word</Application>
  <DocSecurity>0</DocSecurity>
  <Lines>44</Lines>
  <Paragraphs>12</Paragraphs>
  <ScaleCrop>false</ScaleCrop>
  <Company/>
  <LinksUpToDate>false</LinksUpToDate>
  <CharactersWithSpaces>6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兴博· 边</dc:creator>
  <cp:keywords/>
  <dc:description/>
  <cp:lastModifiedBy>丶 漫步云端</cp:lastModifiedBy>
  <cp:revision>7</cp:revision>
  <dcterms:created xsi:type="dcterms:W3CDTF">2020-09-24T05:57:00Z</dcterms:created>
  <dcterms:modified xsi:type="dcterms:W3CDTF">2021-04-23T09:10:00Z</dcterms:modified>
</cp:coreProperties>
</file>